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F4E915" w14:textId="77777777" w:rsidR="001C0016" w:rsidRPr="001C0016" w:rsidRDefault="001C0016" w:rsidP="001C0016">
      <w:pPr>
        <w:keepNext/>
        <w:keepLines/>
        <w:spacing w:before="240" w:after="0"/>
        <w:outlineLvl w:val="0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 w:rsidRPr="001C0016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S6 Table</w:t>
      </w:r>
    </w:p>
    <w:p w14:paraId="3F9E8A2B" w14:textId="77777777" w:rsidR="001C0016" w:rsidRPr="001C0016" w:rsidRDefault="001C0016" w:rsidP="001C0016">
      <w:pPr>
        <w:rPr>
          <w:b/>
          <w:bCs/>
        </w:rPr>
      </w:pPr>
      <w:r w:rsidRPr="001C0016">
        <w:rPr>
          <w:b/>
          <w:bCs/>
        </w:rPr>
        <w:t>Sequences present in negative controls and sequences filtered out post-identification.</w:t>
      </w:r>
    </w:p>
    <w:p w14:paraId="40276EA9" w14:textId="77777777" w:rsidR="001C0016" w:rsidRPr="001C0016" w:rsidRDefault="001C0016" w:rsidP="001C0016"/>
    <w:p w14:paraId="43CD1778" w14:textId="77777777" w:rsidR="001C0016" w:rsidRPr="001C0016" w:rsidRDefault="001C0016" w:rsidP="001C0016">
      <w:r w:rsidRPr="001C0016">
        <w:rPr>
          <w:noProof/>
        </w:rPr>
        <w:drawing>
          <wp:inline distT="0" distB="0" distL="0" distR="0" wp14:anchorId="597D9226" wp14:editId="415C9BF0">
            <wp:extent cx="6259806" cy="1993900"/>
            <wp:effectExtent l="19050" t="19050" r="27305" b="2540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4077" cy="1995261"/>
                    </a:xfrm>
                    <a:prstGeom prst="rect">
                      <a:avLst/>
                    </a:prstGeom>
                    <a:noFill/>
                    <a:ln w="1270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2E0A3AC6" w14:textId="77777777" w:rsidR="001C0016" w:rsidRPr="001C0016" w:rsidRDefault="001C0016" w:rsidP="001C0016"/>
    <w:p w14:paraId="33E61874" w14:textId="77777777" w:rsidR="00E034FB" w:rsidRDefault="00E034FB"/>
    <w:sectPr w:rsidR="00E034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016"/>
    <w:rsid w:val="0000518F"/>
    <w:rsid w:val="001C0016"/>
    <w:rsid w:val="00E03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9F2F3"/>
  <w15:chartTrackingRefBased/>
  <w15:docId w15:val="{2925AD92-BADD-457E-8689-B16880A41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Hudson</dc:creator>
  <cp:keywords/>
  <dc:description/>
  <cp:lastModifiedBy>Sam Hudson</cp:lastModifiedBy>
  <cp:revision>1</cp:revision>
  <dcterms:created xsi:type="dcterms:W3CDTF">2021-12-07T14:03:00Z</dcterms:created>
  <dcterms:modified xsi:type="dcterms:W3CDTF">2021-12-07T14:03:00Z</dcterms:modified>
</cp:coreProperties>
</file>